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lood glucose distribution pattern at the end of fa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est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5"/>
        <w:tblW w:w="5075" w:type="pct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56"/>
        <w:gridCol w:w="907"/>
        <w:gridCol w:w="1120"/>
        <w:gridCol w:w="1093"/>
        <w:gridCol w:w="1174"/>
        <w:gridCol w:w="1079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  <w:tblCellSpacing w:w="0" w:type="dxa"/>
        </w:trPr>
        <w:tc>
          <w:tcPr>
            <w:tcW w:w="1072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lucose(mmol/l)</w:t>
            </w:r>
          </w:p>
        </w:tc>
        <w:tc>
          <w:tcPr>
            <w:tcW w:w="524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  <w:t>≤2.0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  <w:t>2.0-2.5</w:t>
            </w:r>
          </w:p>
        </w:tc>
        <w:tc>
          <w:tcPr>
            <w:tcW w:w="631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  <w:t>2.5-2.8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  <w:t>2.8-3.0</w:t>
            </w:r>
          </w:p>
        </w:tc>
        <w:tc>
          <w:tcPr>
            <w:tcW w:w="623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  <w:t>3.0-3.3</w:t>
            </w:r>
          </w:p>
        </w:tc>
        <w:tc>
          <w:tcPr>
            <w:tcW w:w="821" w:type="pct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4"/>
                <w:szCs w:val="24"/>
              </w:rPr>
              <w:t>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  <w:tblCellSpacing w:w="0" w:type="dxa"/>
        </w:trPr>
        <w:tc>
          <w:tcPr>
            <w:tcW w:w="1072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control(n)</w:t>
            </w:r>
          </w:p>
        </w:tc>
        <w:tc>
          <w:tcPr>
            <w:tcW w:w="524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7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8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3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  <w:tblCellSpacing w:w="0" w:type="dxa"/>
        </w:trPr>
        <w:tc>
          <w:tcPr>
            <w:tcW w:w="1072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insulinoma(n)</w:t>
            </w:r>
          </w:p>
        </w:tc>
        <w:tc>
          <w:tcPr>
            <w:tcW w:w="524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47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78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3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relationships between blood glucose and insulin, C-peptide and proinsulin at the end of fa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test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09"/>
        <w:gridCol w:w="1194"/>
        <w:gridCol w:w="1216"/>
        <w:gridCol w:w="1195"/>
        <w:gridCol w:w="1217"/>
        <w:gridCol w:w="11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bottom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gridSpan w:val="2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411" w:type="dxa"/>
            <w:gridSpan w:val="2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peptide</w:t>
            </w:r>
          </w:p>
        </w:tc>
        <w:tc>
          <w:tcPr>
            <w:tcW w:w="2412" w:type="dxa"/>
            <w:gridSpan w:val="2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insu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tcBorders>
              <w:top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sulinoma</w:t>
            </w:r>
          </w:p>
        </w:tc>
        <w:tc>
          <w:tcPr>
            <w:tcW w:w="1209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415</w:t>
            </w:r>
          </w:p>
        </w:tc>
        <w:tc>
          <w:tcPr>
            <w:tcW w:w="1194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378</w:t>
            </w:r>
          </w:p>
        </w:tc>
        <w:tc>
          <w:tcPr>
            <w:tcW w:w="1195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217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195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209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19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*</w:t>
            </w:r>
          </w:p>
        </w:tc>
        <w:tc>
          <w:tcPr>
            <w:tcW w:w="1216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195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1217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195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8*</w:t>
            </w:r>
          </w:p>
        </w:tc>
      </w:tr>
    </w:tbl>
    <w:p>
      <w:pPr>
        <w:bidi w:val="0"/>
        <w:ind w:firstLine="313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p＜0.05 was considered significant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3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sulin, C-peptide and proinsulin in different blood glucose groups</w:t>
      </w:r>
    </w:p>
    <w:tbl>
      <w:tblPr>
        <w:tblStyle w:val="5"/>
        <w:tblpPr w:leftFromText="180" w:rightFromText="180" w:vertAnchor="text" w:horzAnchor="page" w:tblpX="302" w:tblpY="297"/>
        <w:tblOverlap w:val="never"/>
        <w:tblW w:w="6830" w:type="pct"/>
        <w:tblCellSpacing w:w="0" w:type="dxa"/>
        <w:tblInd w:w="-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7"/>
        <w:gridCol w:w="1207"/>
        <w:gridCol w:w="1377"/>
        <w:gridCol w:w="1187"/>
        <w:gridCol w:w="1406"/>
        <w:gridCol w:w="1247"/>
        <w:gridCol w:w="1377"/>
        <w:gridCol w:w="1237"/>
        <w:gridCol w:w="13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  <w:tblCellSpacing w:w="0" w:type="dxa"/>
        </w:trPr>
        <w:tc>
          <w:tcPr>
            <w:tcW w:w="531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lucose（mmol/l）</w:t>
            </w:r>
          </w:p>
        </w:tc>
        <w:tc>
          <w:tcPr>
            <w:tcW w:w="1109" w:type="pct"/>
            <w:gridSpan w:val="2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≤2.8</w:t>
            </w:r>
          </w:p>
        </w:tc>
        <w:tc>
          <w:tcPr>
            <w:tcW w:w="1113" w:type="pct"/>
            <w:gridSpan w:val="2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≤3.0</w:t>
            </w:r>
          </w:p>
        </w:tc>
        <w:tc>
          <w:tcPr>
            <w:tcW w:w="1126" w:type="pct"/>
            <w:gridSpan w:val="2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≤3.3</w:t>
            </w:r>
          </w:p>
        </w:tc>
        <w:tc>
          <w:tcPr>
            <w:tcW w:w="1118" w:type="pct"/>
            <w:gridSpan w:val="2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-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  <w:tblCellSpacing w:w="0" w:type="dxa"/>
        </w:trPr>
        <w:tc>
          <w:tcPr>
            <w:tcW w:w="5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518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ontrol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91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nsulinoma</w:t>
            </w:r>
          </w:p>
        </w:tc>
        <w:tc>
          <w:tcPr>
            <w:tcW w:w="509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604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nsulinoma</w:t>
            </w:r>
          </w:p>
        </w:tc>
        <w:tc>
          <w:tcPr>
            <w:tcW w:w="535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591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nsulinoma</w:t>
            </w:r>
          </w:p>
        </w:tc>
        <w:tc>
          <w:tcPr>
            <w:tcW w:w="531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586" w:type="pct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</w:rPr>
              <w:t>nsul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6" w:hRule="atLeast"/>
          <w:tblCellSpacing w:w="0" w:type="dxa"/>
        </w:trPr>
        <w:tc>
          <w:tcPr>
            <w:tcW w:w="5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suli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μIU/ml）</w:t>
            </w:r>
          </w:p>
        </w:tc>
        <w:tc>
          <w:tcPr>
            <w:tcW w:w="518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5-5.12)</w:t>
            </w:r>
          </w:p>
        </w:tc>
        <w:tc>
          <w:tcPr>
            <w:tcW w:w="59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4.6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4.1-185.64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09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9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5-5.12)</w:t>
            </w:r>
          </w:p>
        </w:tc>
        <w:tc>
          <w:tcPr>
            <w:tcW w:w="604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3.2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4.1-185.64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35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4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5-12.17)</w:t>
            </w:r>
          </w:p>
        </w:tc>
        <w:tc>
          <w:tcPr>
            <w:tcW w:w="59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3.3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4.1-185.64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68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9-12.17)</w:t>
            </w:r>
          </w:p>
        </w:tc>
        <w:tc>
          <w:tcPr>
            <w:tcW w:w="586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17.77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5.75-40.16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  <w:tblCellSpacing w:w="0" w:type="dxa"/>
        </w:trPr>
        <w:tc>
          <w:tcPr>
            <w:tcW w:w="5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ptide</w:t>
            </w:r>
          </w:p>
          <w:p>
            <w:pPr>
              <w:pStyle w:val="4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0" w:rightChars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g/ml)</w:t>
            </w:r>
          </w:p>
        </w:tc>
        <w:tc>
          <w:tcPr>
            <w:tcW w:w="518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2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14-0.67)</w:t>
            </w:r>
          </w:p>
        </w:tc>
        <w:tc>
          <w:tcPr>
            <w:tcW w:w="59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.89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0.73-14.01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09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14-0.82)</w:t>
            </w:r>
          </w:p>
        </w:tc>
        <w:tc>
          <w:tcPr>
            <w:tcW w:w="604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.8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0.73-14.01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35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14-0.91)</w:t>
            </w:r>
          </w:p>
        </w:tc>
        <w:tc>
          <w:tcPr>
            <w:tcW w:w="59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.86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0.73-14.01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5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0.31-0.91)</w:t>
            </w:r>
          </w:p>
        </w:tc>
        <w:tc>
          <w:tcPr>
            <w:tcW w:w="586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.4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1.14-3.49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 w:hRule="atLeast"/>
          <w:tblCellSpacing w:w="0" w:type="dxa"/>
        </w:trPr>
        <w:tc>
          <w:tcPr>
            <w:tcW w:w="5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insulin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pmol/l)</w:t>
            </w:r>
          </w:p>
        </w:tc>
        <w:tc>
          <w:tcPr>
            <w:tcW w:w="518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.0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0.2-11.2)</w:t>
            </w:r>
          </w:p>
        </w:tc>
        <w:tc>
          <w:tcPr>
            <w:tcW w:w="59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79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2.3-480.7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09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2.3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0.2-11.2)</w:t>
            </w:r>
          </w:p>
        </w:tc>
        <w:tc>
          <w:tcPr>
            <w:tcW w:w="604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79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2.3-480.7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35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3.1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0.2-11.8)</w:t>
            </w:r>
          </w:p>
        </w:tc>
        <w:tc>
          <w:tcPr>
            <w:tcW w:w="59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79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2.3-480.7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31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4.4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0.2-11.8)</w:t>
            </w:r>
          </w:p>
        </w:tc>
        <w:tc>
          <w:tcPr>
            <w:tcW w:w="586" w:type="pct"/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61.9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/>
              </w:rPr>
              <w:t>(11.7-230.6)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</w:tbl>
    <w:p>
      <w:pPr>
        <w:bidi w:val="0"/>
        <w:ind w:firstLine="313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l data were expressed as median（range）</w:t>
      </w:r>
    </w:p>
    <w:p>
      <w:pPr>
        <w:bidi w:val="0"/>
        <w:ind w:firstLine="313" w:firstLine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p＜0.05 was considered significant.</w:t>
      </w:r>
    </w:p>
    <w:bookmarkEnd w:id="0"/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agnostic performance of new criteria in our study</w:t>
      </w:r>
    </w:p>
    <w:tbl>
      <w:tblPr>
        <w:tblStyle w:val="5"/>
        <w:tblW w:w="521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54"/>
        <w:gridCol w:w="855"/>
        <w:gridCol w:w="1318"/>
        <w:gridCol w:w="1263"/>
        <w:gridCol w:w="1055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Meeting Criteria</w:t>
            </w:r>
          </w:p>
        </w:tc>
        <w:tc>
          <w:tcPr>
            <w:tcW w:w="741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sitivity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710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pecificity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593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PV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685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PV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oma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741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0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3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5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ucose </w:t>
            </w:r>
          </w:p>
        </w:tc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5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ulin&gt;=5.5μIU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/143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40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6,99.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.5,93.8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9,98.3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3.4,99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/141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7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5,98.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7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3.3,99.4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12p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/101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7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5.8,96.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9.1,99.8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3.4,99.9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0.6,90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&lt;=3.3m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ulin&gt;=5.5μIU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/143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4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6,99.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6.9,99.8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6,99.9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6.9,99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/141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2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5,99.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5.1,99.8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5,99.9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5.1,99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12p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/93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20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4.6,96.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9.9,100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7,100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3.4.88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&lt;=3.0m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ulin&gt;=5.5μIU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/142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12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6,99.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.9,100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1,99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9ng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/140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10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5,99.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5.5,100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1,99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12p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9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6.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9,100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00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6,79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&lt;=2.8m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&gt;=5.5μIU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/135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9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3,10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9,100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5,100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4.1,99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7ng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/133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8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5,10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5,100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2" w:name="OLE_LINK3" w:colFirst="1" w:colLast="6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12p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/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8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97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00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6,81.2)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 2.8-3.3m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n&gt;=5.5μIU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8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5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6.0,99.7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.7,99.4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3.2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9ng/m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8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4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4.2,99.6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.6,99.4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1.7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8pmol/L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4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4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8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</w:tbl>
    <w:p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CI, confidence interval; PPV, positive predictive value; NPV, negative predictive value.</w:t>
      </w:r>
    </w:p>
    <w:p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 </w:t>
      </w:r>
      <w:bookmarkStart w:id="3" w:name="OLE_LINK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agnostic performance of western population-based criteria for endogenous hyperinsulinemic hypoglycemia in Chinese people</w:t>
      </w:r>
      <w:bookmarkEnd w:id="3"/>
    </w:p>
    <w:tbl>
      <w:tblPr>
        <w:tblStyle w:val="5"/>
        <w:tblW w:w="546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110"/>
        <w:gridCol w:w="854"/>
        <w:gridCol w:w="1356"/>
        <w:gridCol w:w="1318"/>
        <w:gridCol w:w="1282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176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4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s Meeting Criteria</w:t>
            </w:r>
          </w:p>
        </w:tc>
        <w:tc>
          <w:tcPr>
            <w:tcW w:w="728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sitivity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707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pecificity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688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PV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644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PV %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l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a</w:t>
            </w:r>
          </w:p>
        </w:tc>
        <w:tc>
          <w:tcPr>
            <w:tcW w:w="4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728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7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8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4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lucose</w:t>
            </w:r>
          </w:p>
        </w:tc>
        <w:tc>
          <w:tcPr>
            <w:tcW w:w="59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4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insulin&gt;=3.0μIU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/14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/40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0,72.6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3.3,93.5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2.2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6ng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/14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/37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2,77.1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5.0,94.8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2.2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5p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/10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27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9,99.2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0,76.9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2.3,94.6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5,95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&lt;=3.3m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insulin&gt;=3.0μIU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/14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24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8,80.4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8.7,97.1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4.7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6ng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/141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22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4.2,91.3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8,98.7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7.1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5p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/9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20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2,99.2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4,80.0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4.1,96.2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1.4,94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&lt;=3.0m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insulin&gt;=3.0μIU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/142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12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.9,97.1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5,99.8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5.5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6ng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/140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10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2,96.5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5,99.8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5p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/9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9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2,99.2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2,96.1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6,99.6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4,91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&lt;=2.8m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insulin&gt;=3.0μIU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/135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9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7.7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2,96.1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6,99.1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6.1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6ng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/133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8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3,99.9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6.7,99.3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3,99.9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6.7,99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5p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/89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8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9.7,99.1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6,95.5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3,99.6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9,90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 2.8-3.3m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insulin&gt;=3.0μIU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15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3,72.6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.5,74.5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6.1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-peptide&gt;=0.6ng/m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8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14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.8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2.0,90.4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5.4,88.7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5.5,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roinsulin&gt;=5pmol/L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/4</w:t>
            </w:r>
          </w:p>
        </w:tc>
        <w:tc>
          <w:tcPr>
            <w:tcW w:w="4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/12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6,100)</w:t>
            </w:r>
          </w:p>
        </w:tc>
        <w:tc>
          <w:tcPr>
            <w:tcW w:w="707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3,77.7)</w:t>
            </w:r>
          </w:p>
        </w:tc>
        <w:tc>
          <w:tcPr>
            <w:tcW w:w="68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7,72.6)</w:t>
            </w:r>
          </w:p>
        </w:tc>
        <w:tc>
          <w:tcPr>
            <w:tcW w:w="64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1.7,100)</w:t>
            </w:r>
          </w:p>
        </w:tc>
      </w:tr>
    </w:tbl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CI, confidence interval; PPV, positive predictive value; NPV, negative predictive value.</w:t>
      </w:r>
      <w:bookmarkEnd w:id="1"/>
    </w:p>
    <w:p>
      <w:pPr>
        <w:spacing w:line="480" w:lineRule="auto"/>
        <w:jc w:val="both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230" cy="3166745"/>
            <wp:effectExtent l="0" t="0" r="1270" b="8255"/>
            <wp:docPr id="2" name="图片 2" descr="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Blood glucose concentrations at the end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as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est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above column represents the blood glucose distribution at the end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f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sz w:val="24"/>
          <w:szCs w:val="24"/>
        </w:rPr>
        <w:t xml:space="preserve"> test in patients with insulinoma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below column represents the blood glucose distribution at the end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f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sz w:val="24"/>
          <w:szCs w:val="24"/>
        </w:rPr>
        <w:t xml:space="preserve"> test in controls.</w:t>
      </w:r>
      <w:bookmarkStart w:id="4" w:name="_GoBack"/>
      <w:bookmarkEnd w:id="4"/>
    </w:p>
    <w:p>
      <w:pPr>
        <w:bidi w:val="0"/>
        <w:ind w:firstLine="313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7B8A50"/>
    <w:multiLevelType w:val="singleLevel"/>
    <w:tmpl w:val="1A7B8A50"/>
    <w:lvl w:ilvl="0" w:tentative="0">
      <w:start w:val="3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1NjQ0OWQ1NjY2YTYwZmZiMDYwNGI3NzBlZDJlZmYifQ=="/>
  </w:docVars>
  <w:rsids>
    <w:rsidRoot w:val="00000000"/>
    <w:rsid w:val="001356B6"/>
    <w:rsid w:val="002818F4"/>
    <w:rsid w:val="004003EA"/>
    <w:rsid w:val="00715EFC"/>
    <w:rsid w:val="00B1486B"/>
    <w:rsid w:val="00BF706B"/>
    <w:rsid w:val="010351AA"/>
    <w:rsid w:val="015E6716"/>
    <w:rsid w:val="018F2EE2"/>
    <w:rsid w:val="01910A08"/>
    <w:rsid w:val="019D0367"/>
    <w:rsid w:val="01CA5CC8"/>
    <w:rsid w:val="01CB65EE"/>
    <w:rsid w:val="01EE76BF"/>
    <w:rsid w:val="023E569C"/>
    <w:rsid w:val="0282002E"/>
    <w:rsid w:val="02823F4C"/>
    <w:rsid w:val="029C3B08"/>
    <w:rsid w:val="029D518A"/>
    <w:rsid w:val="031C0DED"/>
    <w:rsid w:val="03257004"/>
    <w:rsid w:val="03677303"/>
    <w:rsid w:val="03EC54BC"/>
    <w:rsid w:val="042145FA"/>
    <w:rsid w:val="04243DB5"/>
    <w:rsid w:val="043E30DA"/>
    <w:rsid w:val="04437467"/>
    <w:rsid w:val="04522384"/>
    <w:rsid w:val="04566570"/>
    <w:rsid w:val="046F20A7"/>
    <w:rsid w:val="04C609C8"/>
    <w:rsid w:val="04EE7F1F"/>
    <w:rsid w:val="04FA2D68"/>
    <w:rsid w:val="052F2A11"/>
    <w:rsid w:val="05310BE5"/>
    <w:rsid w:val="05AD2615"/>
    <w:rsid w:val="05B81F9F"/>
    <w:rsid w:val="05C56ED2"/>
    <w:rsid w:val="06232DCB"/>
    <w:rsid w:val="06823015"/>
    <w:rsid w:val="06905732"/>
    <w:rsid w:val="06A34451"/>
    <w:rsid w:val="06BB2083"/>
    <w:rsid w:val="07211B11"/>
    <w:rsid w:val="073D6E39"/>
    <w:rsid w:val="075F25C3"/>
    <w:rsid w:val="0774295E"/>
    <w:rsid w:val="07C62C26"/>
    <w:rsid w:val="07EA3503"/>
    <w:rsid w:val="08367CC1"/>
    <w:rsid w:val="084C6405"/>
    <w:rsid w:val="086F75C9"/>
    <w:rsid w:val="0870581B"/>
    <w:rsid w:val="087F0844"/>
    <w:rsid w:val="09187C60"/>
    <w:rsid w:val="092525D5"/>
    <w:rsid w:val="092A5E28"/>
    <w:rsid w:val="095A1463"/>
    <w:rsid w:val="097A4CFB"/>
    <w:rsid w:val="0A117E6D"/>
    <w:rsid w:val="0A27015B"/>
    <w:rsid w:val="0AC97464"/>
    <w:rsid w:val="0AED3377"/>
    <w:rsid w:val="0B1053FA"/>
    <w:rsid w:val="0B2943D0"/>
    <w:rsid w:val="0B745622"/>
    <w:rsid w:val="0C590374"/>
    <w:rsid w:val="0C851169"/>
    <w:rsid w:val="0CEA7EB7"/>
    <w:rsid w:val="0CEB1914"/>
    <w:rsid w:val="0CFA1B57"/>
    <w:rsid w:val="0D8256A8"/>
    <w:rsid w:val="0D9E4DA1"/>
    <w:rsid w:val="0DA15E88"/>
    <w:rsid w:val="0DC932D7"/>
    <w:rsid w:val="0DF50570"/>
    <w:rsid w:val="0DFA5B87"/>
    <w:rsid w:val="0E1A3966"/>
    <w:rsid w:val="0E2D7D0A"/>
    <w:rsid w:val="0E71575C"/>
    <w:rsid w:val="0E803E02"/>
    <w:rsid w:val="0EBD0BF7"/>
    <w:rsid w:val="0ECF0DC1"/>
    <w:rsid w:val="0F07055B"/>
    <w:rsid w:val="0F1D525F"/>
    <w:rsid w:val="0F775689"/>
    <w:rsid w:val="0F80000E"/>
    <w:rsid w:val="0FCE2E27"/>
    <w:rsid w:val="0FED14FF"/>
    <w:rsid w:val="102818D2"/>
    <w:rsid w:val="102962AF"/>
    <w:rsid w:val="1053332C"/>
    <w:rsid w:val="105C52CB"/>
    <w:rsid w:val="10603811"/>
    <w:rsid w:val="10BC2ECA"/>
    <w:rsid w:val="111331E7"/>
    <w:rsid w:val="114809B7"/>
    <w:rsid w:val="116C0836"/>
    <w:rsid w:val="117F262B"/>
    <w:rsid w:val="11A144E6"/>
    <w:rsid w:val="11A958FA"/>
    <w:rsid w:val="11BB73DB"/>
    <w:rsid w:val="11CC15E8"/>
    <w:rsid w:val="11D32976"/>
    <w:rsid w:val="11FD4104"/>
    <w:rsid w:val="12096398"/>
    <w:rsid w:val="123C49C0"/>
    <w:rsid w:val="124C0BDC"/>
    <w:rsid w:val="129465AA"/>
    <w:rsid w:val="12A762DD"/>
    <w:rsid w:val="12A8070B"/>
    <w:rsid w:val="12DA1AE3"/>
    <w:rsid w:val="12EA7F78"/>
    <w:rsid w:val="12F259AF"/>
    <w:rsid w:val="13520393"/>
    <w:rsid w:val="139B3968"/>
    <w:rsid w:val="13C6164D"/>
    <w:rsid w:val="13D26703"/>
    <w:rsid w:val="13D36C5E"/>
    <w:rsid w:val="13D87884"/>
    <w:rsid w:val="1433402B"/>
    <w:rsid w:val="14A952CD"/>
    <w:rsid w:val="14C36CD2"/>
    <w:rsid w:val="14D94748"/>
    <w:rsid w:val="150F3FAD"/>
    <w:rsid w:val="152C0C1C"/>
    <w:rsid w:val="1549429C"/>
    <w:rsid w:val="154A73F4"/>
    <w:rsid w:val="15C22E4F"/>
    <w:rsid w:val="16027CCE"/>
    <w:rsid w:val="162D438F"/>
    <w:rsid w:val="16331C36"/>
    <w:rsid w:val="16797F90"/>
    <w:rsid w:val="16E82A20"/>
    <w:rsid w:val="174C7453"/>
    <w:rsid w:val="17667DE9"/>
    <w:rsid w:val="17780248"/>
    <w:rsid w:val="178F7C15"/>
    <w:rsid w:val="17B86896"/>
    <w:rsid w:val="17C27715"/>
    <w:rsid w:val="17C60587"/>
    <w:rsid w:val="17E45E74"/>
    <w:rsid w:val="186911B7"/>
    <w:rsid w:val="18914E0C"/>
    <w:rsid w:val="18956BD8"/>
    <w:rsid w:val="18A1557C"/>
    <w:rsid w:val="18F002B2"/>
    <w:rsid w:val="18FE652B"/>
    <w:rsid w:val="190C3538"/>
    <w:rsid w:val="190F0738"/>
    <w:rsid w:val="19267C1C"/>
    <w:rsid w:val="192A58C8"/>
    <w:rsid w:val="1938366A"/>
    <w:rsid w:val="199A738F"/>
    <w:rsid w:val="19F53DD2"/>
    <w:rsid w:val="1A314ABA"/>
    <w:rsid w:val="1A3D701D"/>
    <w:rsid w:val="1A6E5932"/>
    <w:rsid w:val="1A862C7C"/>
    <w:rsid w:val="1AD643D0"/>
    <w:rsid w:val="1AE04538"/>
    <w:rsid w:val="1BC51582"/>
    <w:rsid w:val="1C0400FE"/>
    <w:rsid w:val="1C6074FD"/>
    <w:rsid w:val="1D28626C"/>
    <w:rsid w:val="1D37025D"/>
    <w:rsid w:val="1D3D5E71"/>
    <w:rsid w:val="1D57445C"/>
    <w:rsid w:val="1DB54ACB"/>
    <w:rsid w:val="1DF443A0"/>
    <w:rsid w:val="1E77513D"/>
    <w:rsid w:val="1E996119"/>
    <w:rsid w:val="1EE2244B"/>
    <w:rsid w:val="1F417171"/>
    <w:rsid w:val="1F4924CA"/>
    <w:rsid w:val="1F882FF2"/>
    <w:rsid w:val="1FEC17D3"/>
    <w:rsid w:val="1FF24910"/>
    <w:rsid w:val="20126279"/>
    <w:rsid w:val="2035680C"/>
    <w:rsid w:val="20684BD2"/>
    <w:rsid w:val="206927F2"/>
    <w:rsid w:val="206F41B2"/>
    <w:rsid w:val="20700EF2"/>
    <w:rsid w:val="208B44F0"/>
    <w:rsid w:val="208E288A"/>
    <w:rsid w:val="20925F7B"/>
    <w:rsid w:val="20A756FA"/>
    <w:rsid w:val="20AA343C"/>
    <w:rsid w:val="20D559D2"/>
    <w:rsid w:val="20E71F9A"/>
    <w:rsid w:val="215D02F8"/>
    <w:rsid w:val="216929AF"/>
    <w:rsid w:val="218576C5"/>
    <w:rsid w:val="21EB7591"/>
    <w:rsid w:val="21F93D33"/>
    <w:rsid w:val="22317971"/>
    <w:rsid w:val="224D407F"/>
    <w:rsid w:val="22A46395"/>
    <w:rsid w:val="22A55C69"/>
    <w:rsid w:val="22A60C70"/>
    <w:rsid w:val="23452FA8"/>
    <w:rsid w:val="23503E27"/>
    <w:rsid w:val="236D4C5F"/>
    <w:rsid w:val="23737B15"/>
    <w:rsid w:val="23885F64"/>
    <w:rsid w:val="24437D68"/>
    <w:rsid w:val="248875F1"/>
    <w:rsid w:val="24E24F53"/>
    <w:rsid w:val="24EA3C65"/>
    <w:rsid w:val="250824DF"/>
    <w:rsid w:val="25103A03"/>
    <w:rsid w:val="25103FA6"/>
    <w:rsid w:val="254E083A"/>
    <w:rsid w:val="26064C71"/>
    <w:rsid w:val="265005E2"/>
    <w:rsid w:val="2658179D"/>
    <w:rsid w:val="26CC5EBA"/>
    <w:rsid w:val="271E248E"/>
    <w:rsid w:val="274F43F6"/>
    <w:rsid w:val="27512C7E"/>
    <w:rsid w:val="276E6F72"/>
    <w:rsid w:val="277125BE"/>
    <w:rsid w:val="27734588"/>
    <w:rsid w:val="27BD5803"/>
    <w:rsid w:val="27CB6172"/>
    <w:rsid w:val="288E13E4"/>
    <w:rsid w:val="28BA7F95"/>
    <w:rsid w:val="28C130D1"/>
    <w:rsid w:val="28C16FB2"/>
    <w:rsid w:val="28C77BDD"/>
    <w:rsid w:val="28CF427E"/>
    <w:rsid w:val="291E0523"/>
    <w:rsid w:val="297168A5"/>
    <w:rsid w:val="299802D6"/>
    <w:rsid w:val="29B3554E"/>
    <w:rsid w:val="29B839BE"/>
    <w:rsid w:val="29CF033D"/>
    <w:rsid w:val="2A057FD5"/>
    <w:rsid w:val="2A6401B8"/>
    <w:rsid w:val="2A6E1037"/>
    <w:rsid w:val="2A9A1E3D"/>
    <w:rsid w:val="2ACD0453"/>
    <w:rsid w:val="2B230073"/>
    <w:rsid w:val="2B361B54"/>
    <w:rsid w:val="2B595843"/>
    <w:rsid w:val="2B964CE9"/>
    <w:rsid w:val="2BA50A88"/>
    <w:rsid w:val="2BBF057D"/>
    <w:rsid w:val="2BE734A1"/>
    <w:rsid w:val="2BEE65D5"/>
    <w:rsid w:val="2BF81500"/>
    <w:rsid w:val="2BFA0DD4"/>
    <w:rsid w:val="2C491D5B"/>
    <w:rsid w:val="2C5030EA"/>
    <w:rsid w:val="2C850CB8"/>
    <w:rsid w:val="2C9952D3"/>
    <w:rsid w:val="2CA43435"/>
    <w:rsid w:val="2CBF5B79"/>
    <w:rsid w:val="2CD755B9"/>
    <w:rsid w:val="2D354793"/>
    <w:rsid w:val="2D391BFA"/>
    <w:rsid w:val="2D411283"/>
    <w:rsid w:val="2DAD00C8"/>
    <w:rsid w:val="2DB97DE2"/>
    <w:rsid w:val="2E0612AC"/>
    <w:rsid w:val="2E162111"/>
    <w:rsid w:val="2E3507E9"/>
    <w:rsid w:val="2EB44549"/>
    <w:rsid w:val="30055F99"/>
    <w:rsid w:val="30093CDB"/>
    <w:rsid w:val="30172D3B"/>
    <w:rsid w:val="305F7F01"/>
    <w:rsid w:val="30943C24"/>
    <w:rsid w:val="30BF2E72"/>
    <w:rsid w:val="30C60B8D"/>
    <w:rsid w:val="30DB6CA9"/>
    <w:rsid w:val="30E21BA9"/>
    <w:rsid w:val="30E958BB"/>
    <w:rsid w:val="30F208D3"/>
    <w:rsid w:val="30FF6E8C"/>
    <w:rsid w:val="312C657D"/>
    <w:rsid w:val="3177668D"/>
    <w:rsid w:val="31A70749"/>
    <w:rsid w:val="31E87FC9"/>
    <w:rsid w:val="320A3D3B"/>
    <w:rsid w:val="322E76C1"/>
    <w:rsid w:val="323668DE"/>
    <w:rsid w:val="32467394"/>
    <w:rsid w:val="32470AEB"/>
    <w:rsid w:val="328533C1"/>
    <w:rsid w:val="32B617CD"/>
    <w:rsid w:val="32CE0E10"/>
    <w:rsid w:val="32F80037"/>
    <w:rsid w:val="336631F3"/>
    <w:rsid w:val="339F04B3"/>
    <w:rsid w:val="33B73A4E"/>
    <w:rsid w:val="33B8631F"/>
    <w:rsid w:val="33CB22D4"/>
    <w:rsid w:val="33DF6B01"/>
    <w:rsid w:val="33E32A95"/>
    <w:rsid w:val="3444562F"/>
    <w:rsid w:val="34866B70"/>
    <w:rsid w:val="34D911F4"/>
    <w:rsid w:val="34EA39B0"/>
    <w:rsid w:val="35447564"/>
    <w:rsid w:val="35AA39AB"/>
    <w:rsid w:val="35BF2E44"/>
    <w:rsid w:val="35DA1C76"/>
    <w:rsid w:val="35E328D9"/>
    <w:rsid w:val="361909F0"/>
    <w:rsid w:val="36203B2D"/>
    <w:rsid w:val="364610BA"/>
    <w:rsid w:val="36653C36"/>
    <w:rsid w:val="36827AE4"/>
    <w:rsid w:val="369551AD"/>
    <w:rsid w:val="36E7464B"/>
    <w:rsid w:val="370451FC"/>
    <w:rsid w:val="3710594F"/>
    <w:rsid w:val="375E5CAC"/>
    <w:rsid w:val="37710672"/>
    <w:rsid w:val="37731D3F"/>
    <w:rsid w:val="37B409D1"/>
    <w:rsid w:val="37D025AD"/>
    <w:rsid w:val="37D405E3"/>
    <w:rsid w:val="37E666B0"/>
    <w:rsid w:val="37E83A14"/>
    <w:rsid w:val="37F039D3"/>
    <w:rsid w:val="38341B11"/>
    <w:rsid w:val="386817BB"/>
    <w:rsid w:val="3872263A"/>
    <w:rsid w:val="38741F0E"/>
    <w:rsid w:val="387C7014"/>
    <w:rsid w:val="398E5251"/>
    <w:rsid w:val="39D2513E"/>
    <w:rsid w:val="39F5000F"/>
    <w:rsid w:val="3A52002D"/>
    <w:rsid w:val="3A8267F4"/>
    <w:rsid w:val="3B152AA6"/>
    <w:rsid w:val="3B3911ED"/>
    <w:rsid w:val="3C0B2B89"/>
    <w:rsid w:val="3C153E35"/>
    <w:rsid w:val="3C6E4EC6"/>
    <w:rsid w:val="3D0715A3"/>
    <w:rsid w:val="3D0F66A9"/>
    <w:rsid w:val="3D800077"/>
    <w:rsid w:val="3D8F3346"/>
    <w:rsid w:val="3D94095C"/>
    <w:rsid w:val="3D9F5C7F"/>
    <w:rsid w:val="3E566B8E"/>
    <w:rsid w:val="3E895FE7"/>
    <w:rsid w:val="3E8E35FE"/>
    <w:rsid w:val="3EB94B1E"/>
    <w:rsid w:val="3EC55271"/>
    <w:rsid w:val="3F224B67"/>
    <w:rsid w:val="3F536D19"/>
    <w:rsid w:val="3F8073EA"/>
    <w:rsid w:val="3FAC4683"/>
    <w:rsid w:val="401D0B8D"/>
    <w:rsid w:val="402C30CE"/>
    <w:rsid w:val="405C56C6"/>
    <w:rsid w:val="40A873C8"/>
    <w:rsid w:val="40AC588B"/>
    <w:rsid w:val="40B93913"/>
    <w:rsid w:val="40C6491F"/>
    <w:rsid w:val="40F52A34"/>
    <w:rsid w:val="41372503"/>
    <w:rsid w:val="41774F46"/>
    <w:rsid w:val="41C95079"/>
    <w:rsid w:val="41E77BF5"/>
    <w:rsid w:val="420E5181"/>
    <w:rsid w:val="422229DB"/>
    <w:rsid w:val="42E940C6"/>
    <w:rsid w:val="42FF4ACA"/>
    <w:rsid w:val="43140575"/>
    <w:rsid w:val="431617A4"/>
    <w:rsid w:val="432A3F65"/>
    <w:rsid w:val="436752A8"/>
    <w:rsid w:val="436A63E7"/>
    <w:rsid w:val="43721740"/>
    <w:rsid w:val="43827BD5"/>
    <w:rsid w:val="443469F5"/>
    <w:rsid w:val="44390021"/>
    <w:rsid w:val="446C618F"/>
    <w:rsid w:val="45014B29"/>
    <w:rsid w:val="4565155C"/>
    <w:rsid w:val="4577128F"/>
    <w:rsid w:val="458E4C16"/>
    <w:rsid w:val="45AD6A5F"/>
    <w:rsid w:val="45C1250B"/>
    <w:rsid w:val="45F75F2C"/>
    <w:rsid w:val="460F771A"/>
    <w:rsid w:val="463745B3"/>
    <w:rsid w:val="4670640B"/>
    <w:rsid w:val="4707219F"/>
    <w:rsid w:val="470D5A07"/>
    <w:rsid w:val="4714323A"/>
    <w:rsid w:val="47484C91"/>
    <w:rsid w:val="47797541"/>
    <w:rsid w:val="47A17246"/>
    <w:rsid w:val="47A6529A"/>
    <w:rsid w:val="47AB6FCE"/>
    <w:rsid w:val="47B9661E"/>
    <w:rsid w:val="480025AE"/>
    <w:rsid w:val="481F1F0E"/>
    <w:rsid w:val="482C09CE"/>
    <w:rsid w:val="48675AA9"/>
    <w:rsid w:val="48791673"/>
    <w:rsid w:val="48823D17"/>
    <w:rsid w:val="48877A3B"/>
    <w:rsid w:val="48B2281A"/>
    <w:rsid w:val="49094BD8"/>
    <w:rsid w:val="490B241B"/>
    <w:rsid w:val="493559E7"/>
    <w:rsid w:val="495711BC"/>
    <w:rsid w:val="496F7553"/>
    <w:rsid w:val="49FB09AA"/>
    <w:rsid w:val="4A084BAC"/>
    <w:rsid w:val="4A0D5D1E"/>
    <w:rsid w:val="4A5D4EF8"/>
    <w:rsid w:val="4A6022F2"/>
    <w:rsid w:val="4AA06B93"/>
    <w:rsid w:val="4AC72C4F"/>
    <w:rsid w:val="4AC76D56"/>
    <w:rsid w:val="4ACC3E2B"/>
    <w:rsid w:val="4AD11442"/>
    <w:rsid w:val="4AF84C20"/>
    <w:rsid w:val="4AFF5FAF"/>
    <w:rsid w:val="4B466D97"/>
    <w:rsid w:val="4B480C30"/>
    <w:rsid w:val="4B9226D2"/>
    <w:rsid w:val="4BB01057"/>
    <w:rsid w:val="4BE17463"/>
    <w:rsid w:val="4BE803FF"/>
    <w:rsid w:val="4BED61C6"/>
    <w:rsid w:val="4C1E438B"/>
    <w:rsid w:val="4C546F56"/>
    <w:rsid w:val="4C6D519A"/>
    <w:rsid w:val="4C912C37"/>
    <w:rsid w:val="4CFB09F8"/>
    <w:rsid w:val="4D1452D9"/>
    <w:rsid w:val="4D3D2DBF"/>
    <w:rsid w:val="4D3F2693"/>
    <w:rsid w:val="4D553C64"/>
    <w:rsid w:val="4D7762D0"/>
    <w:rsid w:val="4DAA3B79"/>
    <w:rsid w:val="4E133A6D"/>
    <w:rsid w:val="4E391430"/>
    <w:rsid w:val="4E4168DE"/>
    <w:rsid w:val="4E6A373F"/>
    <w:rsid w:val="4E873803"/>
    <w:rsid w:val="4E8862BB"/>
    <w:rsid w:val="4EB42C0C"/>
    <w:rsid w:val="4EB470B0"/>
    <w:rsid w:val="4F1418FD"/>
    <w:rsid w:val="4F8C7647"/>
    <w:rsid w:val="4F8E345D"/>
    <w:rsid w:val="4FC26F97"/>
    <w:rsid w:val="4FF05EC6"/>
    <w:rsid w:val="4FF75481"/>
    <w:rsid w:val="50506ABE"/>
    <w:rsid w:val="50574197"/>
    <w:rsid w:val="50597F0F"/>
    <w:rsid w:val="50630359"/>
    <w:rsid w:val="5069413E"/>
    <w:rsid w:val="50724B2D"/>
    <w:rsid w:val="509D6317"/>
    <w:rsid w:val="50D43A3A"/>
    <w:rsid w:val="50FB0FC7"/>
    <w:rsid w:val="50FF75C1"/>
    <w:rsid w:val="510C4F82"/>
    <w:rsid w:val="51102CF0"/>
    <w:rsid w:val="512E4DFD"/>
    <w:rsid w:val="514A577B"/>
    <w:rsid w:val="51600E2A"/>
    <w:rsid w:val="5162262A"/>
    <w:rsid w:val="51A12024"/>
    <w:rsid w:val="51E61457"/>
    <w:rsid w:val="51F36142"/>
    <w:rsid w:val="52426781"/>
    <w:rsid w:val="52E71802"/>
    <w:rsid w:val="52F201A7"/>
    <w:rsid w:val="532674A4"/>
    <w:rsid w:val="53654E1D"/>
    <w:rsid w:val="53AB6CD4"/>
    <w:rsid w:val="53AE0572"/>
    <w:rsid w:val="53B64C3F"/>
    <w:rsid w:val="53D3593E"/>
    <w:rsid w:val="54307117"/>
    <w:rsid w:val="54523FA7"/>
    <w:rsid w:val="547846DC"/>
    <w:rsid w:val="547C241E"/>
    <w:rsid w:val="54B0031A"/>
    <w:rsid w:val="558B2D92"/>
    <w:rsid w:val="56156687"/>
    <w:rsid w:val="565A22EB"/>
    <w:rsid w:val="5664316A"/>
    <w:rsid w:val="56655272"/>
    <w:rsid w:val="56847368"/>
    <w:rsid w:val="5689497F"/>
    <w:rsid w:val="570167B8"/>
    <w:rsid w:val="571F7091"/>
    <w:rsid w:val="573B036F"/>
    <w:rsid w:val="57527466"/>
    <w:rsid w:val="57713D91"/>
    <w:rsid w:val="57E9601D"/>
    <w:rsid w:val="580B22BC"/>
    <w:rsid w:val="58160A10"/>
    <w:rsid w:val="585D4315"/>
    <w:rsid w:val="58667D26"/>
    <w:rsid w:val="58750CCF"/>
    <w:rsid w:val="58935A81"/>
    <w:rsid w:val="58AA33EF"/>
    <w:rsid w:val="58BC6AF8"/>
    <w:rsid w:val="59011C0D"/>
    <w:rsid w:val="590C1FFC"/>
    <w:rsid w:val="59172716"/>
    <w:rsid w:val="595B4CF8"/>
    <w:rsid w:val="596F2552"/>
    <w:rsid w:val="59AA7C59"/>
    <w:rsid w:val="59EF71EF"/>
    <w:rsid w:val="59FD7B5D"/>
    <w:rsid w:val="5A4412E8"/>
    <w:rsid w:val="5A4532B2"/>
    <w:rsid w:val="5A4E2167"/>
    <w:rsid w:val="5AA955EF"/>
    <w:rsid w:val="5AF17FED"/>
    <w:rsid w:val="5B0D6B9C"/>
    <w:rsid w:val="5B383880"/>
    <w:rsid w:val="5B3C6463"/>
    <w:rsid w:val="5B57329D"/>
    <w:rsid w:val="5B800A46"/>
    <w:rsid w:val="5B8878FB"/>
    <w:rsid w:val="5BCF102C"/>
    <w:rsid w:val="5BE32D83"/>
    <w:rsid w:val="5BF20CF0"/>
    <w:rsid w:val="5BFB1E7B"/>
    <w:rsid w:val="5CAC22E9"/>
    <w:rsid w:val="5CDA11C5"/>
    <w:rsid w:val="5D0C3961"/>
    <w:rsid w:val="5D2E002E"/>
    <w:rsid w:val="5D7E17C9"/>
    <w:rsid w:val="5DB66845"/>
    <w:rsid w:val="5DE92C77"/>
    <w:rsid w:val="5E084D23"/>
    <w:rsid w:val="5E4B3755"/>
    <w:rsid w:val="5E7B3747"/>
    <w:rsid w:val="5E901DDE"/>
    <w:rsid w:val="5E940365"/>
    <w:rsid w:val="5E9D190F"/>
    <w:rsid w:val="5EF07C91"/>
    <w:rsid w:val="5EFF6126"/>
    <w:rsid w:val="5F990328"/>
    <w:rsid w:val="5FA8056B"/>
    <w:rsid w:val="5FDC132D"/>
    <w:rsid w:val="601C6864"/>
    <w:rsid w:val="606C77EB"/>
    <w:rsid w:val="60830691"/>
    <w:rsid w:val="6098238E"/>
    <w:rsid w:val="60B46A9C"/>
    <w:rsid w:val="60E27AAD"/>
    <w:rsid w:val="61241E74"/>
    <w:rsid w:val="61597249"/>
    <w:rsid w:val="61646714"/>
    <w:rsid w:val="61CE3B8D"/>
    <w:rsid w:val="61DE411F"/>
    <w:rsid w:val="61ED6709"/>
    <w:rsid w:val="61F93300"/>
    <w:rsid w:val="62347E94"/>
    <w:rsid w:val="62562666"/>
    <w:rsid w:val="62924B9F"/>
    <w:rsid w:val="62B17C73"/>
    <w:rsid w:val="62F1349F"/>
    <w:rsid w:val="63210BB3"/>
    <w:rsid w:val="63387E58"/>
    <w:rsid w:val="63462575"/>
    <w:rsid w:val="635877EE"/>
    <w:rsid w:val="635D341B"/>
    <w:rsid w:val="636E7EB0"/>
    <w:rsid w:val="63A748FD"/>
    <w:rsid w:val="640349BF"/>
    <w:rsid w:val="64234664"/>
    <w:rsid w:val="645A5BAC"/>
    <w:rsid w:val="645F5F12"/>
    <w:rsid w:val="64822364"/>
    <w:rsid w:val="64852C29"/>
    <w:rsid w:val="648E667A"/>
    <w:rsid w:val="64CE3881"/>
    <w:rsid w:val="65252F6E"/>
    <w:rsid w:val="654A79CF"/>
    <w:rsid w:val="65FC21A1"/>
    <w:rsid w:val="666B193B"/>
    <w:rsid w:val="666B6399"/>
    <w:rsid w:val="66B22998"/>
    <w:rsid w:val="66FA456D"/>
    <w:rsid w:val="671169F6"/>
    <w:rsid w:val="67550FD9"/>
    <w:rsid w:val="677D0530"/>
    <w:rsid w:val="68072D18"/>
    <w:rsid w:val="680A2209"/>
    <w:rsid w:val="68610DA0"/>
    <w:rsid w:val="688B4586"/>
    <w:rsid w:val="68C36416"/>
    <w:rsid w:val="68C47A98"/>
    <w:rsid w:val="68C83A2C"/>
    <w:rsid w:val="68CC52CB"/>
    <w:rsid w:val="68CD0758"/>
    <w:rsid w:val="68D44478"/>
    <w:rsid w:val="68EB1CD5"/>
    <w:rsid w:val="69482477"/>
    <w:rsid w:val="69483EEA"/>
    <w:rsid w:val="6953779A"/>
    <w:rsid w:val="69601EB7"/>
    <w:rsid w:val="69B83C70"/>
    <w:rsid w:val="69DB153D"/>
    <w:rsid w:val="69DC6BBF"/>
    <w:rsid w:val="69EB79D2"/>
    <w:rsid w:val="6A1A02B8"/>
    <w:rsid w:val="6A352F0E"/>
    <w:rsid w:val="6A4315BC"/>
    <w:rsid w:val="6A661AAA"/>
    <w:rsid w:val="6A753740"/>
    <w:rsid w:val="6A8E035E"/>
    <w:rsid w:val="6AEA5EDC"/>
    <w:rsid w:val="6B0D3978"/>
    <w:rsid w:val="6B1271E1"/>
    <w:rsid w:val="6BA42BD8"/>
    <w:rsid w:val="6BA918F3"/>
    <w:rsid w:val="6BB40298"/>
    <w:rsid w:val="6BD66460"/>
    <w:rsid w:val="6C005CB2"/>
    <w:rsid w:val="6C0134DD"/>
    <w:rsid w:val="6C027255"/>
    <w:rsid w:val="6C1A459F"/>
    <w:rsid w:val="6C360CAD"/>
    <w:rsid w:val="6C937EAD"/>
    <w:rsid w:val="6CD7725A"/>
    <w:rsid w:val="6D0B3EE8"/>
    <w:rsid w:val="6D2B7640"/>
    <w:rsid w:val="6D82064E"/>
    <w:rsid w:val="6DB63E53"/>
    <w:rsid w:val="6DD86BE4"/>
    <w:rsid w:val="6DE16895"/>
    <w:rsid w:val="6E337B9A"/>
    <w:rsid w:val="6E431EF2"/>
    <w:rsid w:val="6E4B6D13"/>
    <w:rsid w:val="6E5B49FB"/>
    <w:rsid w:val="6E802F39"/>
    <w:rsid w:val="6ECB7DD2"/>
    <w:rsid w:val="6ED838A7"/>
    <w:rsid w:val="6EE3511C"/>
    <w:rsid w:val="6F392F8E"/>
    <w:rsid w:val="6F3C482C"/>
    <w:rsid w:val="6F6F4C02"/>
    <w:rsid w:val="6F7C2E7B"/>
    <w:rsid w:val="6F944668"/>
    <w:rsid w:val="6FB72061"/>
    <w:rsid w:val="6FCA008A"/>
    <w:rsid w:val="702A6D7B"/>
    <w:rsid w:val="703D085C"/>
    <w:rsid w:val="703E6382"/>
    <w:rsid w:val="705573E5"/>
    <w:rsid w:val="70657DB3"/>
    <w:rsid w:val="70C2181D"/>
    <w:rsid w:val="70DB4528"/>
    <w:rsid w:val="70DD3DED"/>
    <w:rsid w:val="712E49FF"/>
    <w:rsid w:val="713818F0"/>
    <w:rsid w:val="716A1706"/>
    <w:rsid w:val="71FC7F37"/>
    <w:rsid w:val="728F407C"/>
    <w:rsid w:val="72A92197"/>
    <w:rsid w:val="73465C7A"/>
    <w:rsid w:val="73472B36"/>
    <w:rsid w:val="736B1B84"/>
    <w:rsid w:val="73AB3D2F"/>
    <w:rsid w:val="73CF2113"/>
    <w:rsid w:val="741B4635"/>
    <w:rsid w:val="744F0B5E"/>
    <w:rsid w:val="74716D26"/>
    <w:rsid w:val="74B310ED"/>
    <w:rsid w:val="74B9247B"/>
    <w:rsid w:val="74EA3062"/>
    <w:rsid w:val="74F014F8"/>
    <w:rsid w:val="750B717B"/>
    <w:rsid w:val="751A116C"/>
    <w:rsid w:val="751F6782"/>
    <w:rsid w:val="752034EC"/>
    <w:rsid w:val="757E5B9F"/>
    <w:rsid w:val="759058D2"/>
    <w:rsid w:val="75E867C5"/>
    <w:rsid w:val="7604774A"/>
    <w:rsid w:val="76181CC4"/>
    <w:rsid w:val="764C34B5"/>
    <w:rsid w:val="766F611E"/>
    <w:rsid w:val="76945177"/>
    <w:rsid w:val="76D33CC8"/>
    <w:rsid w:val="76E25CB9"/>
    <w:rsid w:val="77132248"/>
    <w:rsid w:val="771B11CB"/>
    <w:rsid w:val="772E53A2"/>
    <w:rsid w:val="77764B0A"/>
    <w:rsid w:val="7779300B"/>
    <w:rsid w:val="78381657"/>
    <w:rsid w:val="78395DAD"/>
    <w:rsid w:val="784A620C"/>
    <w:rsid w:val="78570925"/>
    <w:rsid w:val="786A240A"/>
    <w:rsid w:val="78857244"/>
    <w:rsid w:val="78D6340C"/>
    <w:rsid w:val="78EE4DE9"/>
    <w:rsid w:val="78F05F68"/>
    <w:rsid w:val="791A44F2"/>
    <w:rsid w:val="795135CA"/>
    <w:rsid w:val="79E461EC"/>
    <w:rsid w:val="79E77328"/>
    <w:rsid w:val="7A6510DB"/>
    <w:rsid w:val="7A680BCB"/>
    <w:rsid w:val="7AA6789D"/>
    <w:rsid w:val="7AAA4D40"/>
    <w:rsid w:val="7AB73BAC"/>
    <w:rsid w:val="7AE53FCA"/>
    <w:rsid w:val="7B457969"/>
    <w:rsid w:val="7C387677"/>
    <w:rsid w:val="7C63789C"/>
    <w:rsid w:val="7CBB194A"/>
    <w:rsid w:val="7CE704CD"/>
    <w:rsid w:val="7CF60710"/>
    <w:rsid w:val="7D385EE9"/>
    <w:rsid w:val="7D715FE9"/>
    <w:rsid w:val="7D761851"/>
    <w:rsid w:val="7D822341"/>
    <w:rsid w:val="7D830907"/>
    <w:rsid w:val="7E0C1A0D"/>
    <w:rsid w:val="7E725B75"/>
    <w:rsid w:val="7E9C49F2"/>
    <w:rsid w:val="7E9E1BDF"/>
    <w:rsid w:val="7EDC7492"/>
    <w:rsid w:val="7EF70770"/>
    <w:rsid w:val="7F19404C"/>
    <w:rsid w:val="7F637BB3"/>
    <w:rsid w:val="7F6C2F0C"/>
    <w:rsid w:val="7F754AC5"/>
    <w:rsid w:val="7F8A5140"/>
    <w:rsid w:val="7FD20E7A"/>
    <w:rsid w:val="7FDF723A"/>
    <w:rsid w:val="7FE1026B"/>
    <w:rsid w:val="7FE74340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4</Words>
  <Characters>4594</Characters>
  <Lines>0</Lines>
  <Paragraphs>0</Paragraphs>
  <TotalTime>2</TotalTime>
  <ScaleCrop>false</ScaleCrop>
  <LinksUpToDate>false</LinksUpToDate>
  <CharactersWithSpaces>488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4:44:00Z</dcterms:created>
  <dc:creator>YJ</dc:creator>
  <cp:lastModifiedBy>余洁</cp:lastModifiedBy>
  <dcterms:modified xsi:type="dcterms:W3CDTF">2022-10-13T06:2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593722E035740589876BB3E2DF9533A</vt:lpwstr>
  </property>
</Properties>
</file>